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1"/>
        <w:tblW w:w="9277" w:type="dxa"/>
        <w:tblLook w:val="06A0" w:firstRow="1" w:lastRow="0" w:firstColumn="1" w:lastColumn="0" w:noHBand="1" w:noVBand="1"/>
      </w:tblPr>
      <w:tblGrid>
        <w:gridCol w:w="1316"/>
        <w:gridCol w:w="1310"/>
        <w:gridCol w:w="1319"/>
        <w:gridCol w:w="1346"/>
        <w:gridCol w:w="1346"/>
        <w:gridCol w:w="1317"/>
        <w:gridCol w:w="1323"/>
      </w:tblGrid>
      <w:tr w:rsidR="004350BA" w:rsidRPr="00575C03" w14:paraId="6F596768" w14:textId="77777777" w:rsidTr="005D27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</w:tcPr>
          <w:p w14:paraId="48D96B59" w14:textId="00B250AF" w:rsidR="004350BA" w:rsidRPr="00575C03" w:rsidRDefault="00BA2D14" w:rsidP="005D27A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1310" w:type="dxa"/>
            <w:vAlign w:val="center"/>
          </w:tcPr>
          <w:p w14:paraId="57F80C3F" w14:textId="0199E7DB" w:rsidR="004350BA" w:rsidRPr="00575C03" w:rsidRDefault="00BA2D14" w:rsidP="005D27A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ther station</w:t>
            </w:r>
          </w:p>
        </w:tc>
        <w:tc>
          <w:tcPr>
            <w:tcW w:w="1319" w:type="dxa"/>
            <w:vAlign w:val="center"/>
          </w:tcPr>
          <w:p w14:paraId="61FAC1B3" w14:textId="61B77786" w:rsidR="004350BA" w:rsidRPr="00575C03" w:rsidRDefault="00BA2D14" w:rsidP="005D27A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s measured</w:t>
            </w:r>
          </w:p>
        </w:tc>
        <w:tc>
          <w:tcPr>
            <w:tcW w:w="1346" w:type="dxa"/>
            <w:vAlign w:val="center"/>
          </w:tcPr>
          <w:p w14:paraId="6BE5D0AF" w14:textId="7469A6CD" w:rsidR="004350BA" w:rsidRPr="00575C03" w:rsidRDefault="00BA2D14" w:rsidP="005D27A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</w:t>
            </w:r>
            <w:r w:rsidRPr="00BA2D14">
              <w:rPr>
                <w:rFonts w:ascii="Times New Roman" w:hAnsi="Times New Roman" w:cs="Times New Roman"/>
                <w:vertAlign w:val="subscript"/>
              </w:rPr>
              <w:t>LT</w:t>
            </w:r>
            <w:r>
              <w:rPr>
                <w:rFonts w:ascii="Times New Roman" w:hAnsi="Times New Roman" w:cs="Times New Roman"/>
              </w:rPr>
              <w:t>.max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Pr="00DB3F08">
              <w:rPr>
                <w:rFonts w:ascii="Times New Roman" w:hAnsi="Times New Roman" w:cs="Times New Roman"/>
                <w:sz w:val="24"/>
                <w:szCs w:val="24"/>
              </w:rPr>
              <w:t>º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6" w:type="dxa"/>
            <w:vAlign w:val="center"/>
          </w:tcPr>
          <w:p w14:paraId="6A83AF8D" w14:textId="3C0B211F" w:rsidR="004350BA" w:rsidRPr="00575C03" w:rsidRDefault="00BA2D14" w:rsidP="005D27A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</w:t>
            </w:r>
            <w:r w:rsidRPr="00BA2D14">
              <w:rPr>
                <w:rFonts w:ascii="Times New Roman" w:hAnsi="Times New Roman" w:cs="Times New Roman"/>
                <w:vertAlign w:val="subscript"/>
              </w:rPr>
              <w:t>LT</w:t>
            </w:r>
            <w:r>
              <w:rPr>
                <w:rFonts w:ascii="Times New Roman" w:hAnsi="Times New Roman" w:cs="Times New Roman"/>
              </w:rPr>
              <w:t>.min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Pr="00DB3F08">
              <w:rPr>
                <w:rFonts w:ascii="Times New Roman" w:hAnsi="Times New Roman" w:cs="Times New Roman"/>
                <w:sz w:val="24"/>
                <w:szCs w:val="24"/>
              </w:rPr>
              <w:t>º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7" w:type="dxa"/>
            <w:vAlign w:val="center"/>
          </w:tcPr>
          <w:p w14:paraId="4B8DA444" w14:textId="77777777" w:rsidR="00BA2D14" w:rsidRDefault="00BA2D14" w:rsidP="005D27A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</w:t>
            </w:r>
            <w:r w:rsidRPr="00BA2D14">
              <w:rPr>
                <w:rFonts w:ascii="Times New Roman" w:hAnsi="Times New Roman" w:cs="Times New Roman"/>
                <w:vertAlign w:val="subscript"/>
              </w:rPr>
              <w:t>LT</w:t>
            </w:r>
            <w:r>
              <w:rPr>
                <w:rFonts w:ascii="Times New Roman" w:hAnsi="Times New Roman" w:cs="Times New Roman"/>
              </w:rPr>
              <w:t>.h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14:paraId="58F2964D" w14:textId="5F0E883E" w:rsidR="004350BA" w:rsidRPr="00575C03" w:rsidRDefault="00BA2D14" w:rsidP="005D27A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B3F08">
              <w:rPr>
                <w:rFonts w:ascii="Times New Roman" w:hAnsi="Times New Roman" w:cs="Times New Roman"/>
                <w:sz w:val="24"/>
                <w:szCs w:val="24"/>
              </w:rPr>
              <w:t>º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dxa"/>
            <w:vAlign w:val="center"/>
          </w:tcPr>
          <w:p w14:paraId="6F859F5B" w14:textId="77777777" w:rsidR="00BA2D14" w:rsidRDefault="00BA2D14" w:rsidP="005D27A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</w:t>
            </w:r>
            <w:r w:rsidRPr="00BA2D14">
              <w:rPr>
                <w:rFonts w:ascii="Times New Roman" w:hAnsi="Times New Roman" w:cs="Times New Roman"/>
                <w:vertAlign w:val="subscript"/>
              </w:rPr>
              <w:t>LT</w:t>
            </w:r>
            <w:r>
              <w:rPr>
                <w:rFonts w:ascii="Times New Roman" w:hAnsi="Times New Roman" w:cs="Times New Roman"/>
              </w:rPr>
              <w:t>.l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14:paraId="6D7CFF42" w14:textId="766DDB5E" w:rsidR="004350BA" w:rsidRPr="00575C03" w:rsidRDefault="00BA2D14" w:rsidP="005D27A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B3F08">
              <w:rPr>
                <w:rFonts w:ascii="Times New Roman" w:hAnsi="Times New Roman" w:cs="Times New Roman"/>
                <w:sz w:val="24"/>
                <w:szCs w:val="24"/>
              </w:rPr>
              <w:t>º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350BA" w:rsidRPr="00575C03" w14:paraId="0D3B6A2C" w14:textId="77777777" w:rsidTr="00BA2D1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vAlign w:val="center"/>
          </w:tcPr>
          <w:p w14:paraId="53E0F84A" w14:textId="09369BE5" w:rsidR="00BA2D14" w:rsidRPr="00BA2D14" w:rsidRDefault="00BA2D14" w:rsidP="005D27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Study site (WAGVD)</w:t>
            </w:r>
          </w:p>
        </w:tc>
        <w:tc>
          <w:tcPr>
            <w:tcW w:w="1310" w:type="dxa"/>
            <w:noWrap/>
            <w:vAlign w:val="center"/>
          </w:tcPr>
          <w:p w14:paraId="78A2244B" w14:textId="647056DE" w:rsidR="004350BA" w:rsidRPr="00575C03" w:rsidRDefault="00BA2D14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averton Aero 012305</w:t>
            </w:r>
          </w:p>
        </w:tc>
        <w:tc>
          <w:tcPr>
            <w:tcW w:w="1319" w:type="dxa"/>
            <w:noWrap/>
            <w:vAlign w:val="center"/>
          </w:tcPr>
          <w:p w14:paraId="7F574349" w14:textId="0125AC96" w:rsidR="004350BA" w:rsidRPr="00575C03" w:rsidRDefault="00BA2D14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91 - 2020</w:t>
            </w:r>
          </w:p>
        </w:tc>
        <w:tc>
          <w:tcPr>
            <w:tcW w:w="1346" w:type="dxa"/>
            <w:noWrap/>
            <w:vAlign w:val="center"/>
          </w:tcPr>
          <w:p w14:paraId="51BD330A" w14:textId="4770B6FA" w:rsidR="004350BA" w:rsidRPr="00575C03" w:rsidRDefault="00BA2D14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.2</w:t>
            </w:r>
          </w:p>
        </w:tc>
        <w:tc>
          <w:tcPr>
            <w:tcW w:w="1346" w:type="dxa"/>
            <w:noWrap/>
            <w:vAlign w:val="center"/>
          </w:tcPr>
          <w:p w14:paraId="625BF9A5" w14:textId="26F586B8" w:rsidR="004350BA" w:rsidRPr="00575C03" w:rsidRDefault="00F25642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.1</w:t>
            </w:r>
          </w:p>
        </w:tc>
        <w:tc>
          <w:tcPr>
            <w:tcW w:w="1317" w:type="dxa"/>
            <w:noWrap/>
            <w:vAlign w:val="center"/>
          </w:tcPr>
          <w:p w14:paraId="7D85282C" w14:textId="61F76F36" w:rsidR="004350BA" w:rsidRPr="00575C03" w:rsidRDefault="00F25642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7.6</w:t>
            </w:r>
          </w:p>
        </w:tc>
        <w:tc>
          <w:tcPr>
            <w:tcW w:w="1323" w:type="dxa"/>
            <w:noWrap/>
            <w:vAlign w:val="center"/>
          </w:tcPr>
          <w:p w14:paraId="78631C23" w14:textId="71803E91" w:rsidR="004350BA" w:rsidRPr="00575C03" w:rsidRDefault="00F25642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3.3</w:t>
            </w:r>
          </w:p>
        </w:tc>
      </w:tr>
      <w:tr w:rsidR="004350BA" w:rsidRPr="00575C03" w14:paraId="4FA00775" w14:textId="77777777" w:rsidTr="00BA2D1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vAlign w:val="center"/>
          </w:tcPr>
          <w:p w14:paraId="3B64CC69" w14:textId="5FEB8101" w:rsidR="004350BA" w:rsidRPr="00575C03" w:rsidRDefault="00BA2D14" w:rsidP="005D27A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Eyre Peninsula (EP)</w:t>
            </w:r>
          </w:p>
        </w:tc>
        <w:tc>
          <w:tcPr>
            <w:tcW w:w="1310" w:type="dxa"/>
            <w:noWrap/>
            <w:vAlign w:val="center"/>
          </w:tcPr>
          <w:p w14:paraId="2502BB5A" w14:textId="4998D4F4" w:rsidR="004350BA" w:rsidRPr="00575C03" w:rsidRDefault="00BA2D14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imba 018040</w:t>
            </w:r>
          </w:p>
        </w:tc>
        <w:tc>
          <w:tcPr>
            <w:tcW w:w="1319" w:type="dxa"/>
            <w:noWrap/>
            <w:vAlign w:val="center"/>
          </w:tcPr>
          <w:p w14:paraId="74DA320D" w14:textId="1FDA9BD1" w:rsidR="004350BA" w:rsidRPr="00575C03" w:rsidRDefault="00F25642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</w:t>
            </w:r>
            <w:r w:rsidR="0020162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 - 2020</w:t>
            </w:r>
          </w:p>
        </w:tc>
        <w:tc>
          <w:tcPr>
            <w:tcW w:w="1346" w:type="dxa"/>
            <w:noWrap/>
            <w:vAlign w:val="center"/>
          </w:tcPr>
          <w:p w14:paraId="71BF0C10" w14:textId="77624D1E" w:rsidR="004350BA" w:rsidRPr="00575C03" w:rsidRDefault="00F25642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.6</w:t>
            </w:r>
          </w:p>
        </w:tc>
        <w:tc>
          <w:tcPr>
            <w:tcW w:w="1346" w:type="dxa"/>
            <w:noWrap/>
            <w:vAlign w:val="center"/>
          </w:tcPr>
          <w:p w14:paraId="493EBF04" w14:textId="71E11C41" w:rsidR="004350BA" w:rsidRPr="00575C03" w:rsidRDefault="00F25642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3</w:t>
            </w:r>
          </w:p>
        </w:tc>
        <w:tc>
          <w:tcPr>
            <w:tcW w:w="1317" w:type="dxa"/>
            <w:noWrap/>
            <w:vAlign w:val="center"/>
          </w:tcPr>
          <w:p w14:paraId="0732EA60" w14:textId="50D6B4E2" w:rsidR="004350BA" w:rsidRPr="00575C03" w:rsidRDefault="00F25642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7</w:t>
            </w:r>
          </w:p>
        </w:tc>
        <w:tc>
          <w:tcPr>
            <w:tcW w:w="1323" w:type="dxa"/>
            <w:noWrap/>
            <w:vAlign w:val="center"/>
          </w:tcPr>
          <w:p w14:paraId="47562A42" w14:textId="6DA61361" w:rsidR="004350BA" w:rsidRPr="00575C03" w:rsidRDefault="00F25642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.7</w:t>
            </w:r>
          </w:p>
        </w:tc>
      </w:tr>
      <w:tr w:rsidR="004350BA" w:rsidRPr="00575C03" w14:paraId="752F8E64" w14:textId="77777777" w:rsidTr="00BA2D1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vAlign w:val="center"/>
          </w:tcPr>
          <w:p w14:paraId="494AF968" w14:textId="0DF895C5" w:rsidR="004350BA" w:rsidRPr="00575C03" w:rsidRDefault="00BA2D14" w:rsidP="005D27A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Yellabinna Regional Reserve (YRR)</w:t>
            </w:r>
          </w:p>
        </w:tc>
        <w:tc>
          <w:tcPr>
            <w:tcW w:w="1310" w:type="dxa"/>
            <w:noWrap/>
            <w:vAlign w:val="center"/>
          </w:tcPr>
          <w:p w14:paraId="5C4EE5D1" w14:textId="47CBB807" w:rsidR="00F25642" w:rsidRPr="00575C03" w:rsidRDefault="007B7962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arcoo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Aero </w:t>
            </w:r>
            <w:r w:rsidR="00F2564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16098</w:t>
            </w:r>
          </w:p>
        </w:tc>
        <w:tc>
          <w:tcPr>
            <w:tcW w:w="1319" w:type="dxa"/>
            <w:noWrap/>
            <w:vAlign w:val="center"/>
          </w:tcPr>
          <w:p w14:paraId="59D3775D" w14:textId="16C9A513" w:rsidR="004350BA" w:rsidRPr="00575C03" w:rsidRDefault="00F25642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97 - 2020</w:t>
            </w:r>
          </w:p>
        </w:tc>
        <w:tc>
          <w:tcPr>
            <w:tcW w:w="1346" w:type="dxa"/>
            <w:noWrap/>
            <w:vAlign w:val="center"/>
          </w:tcPr>
          <w:p w14:paraId="20970EF7" w14:textId="1C9270A9" w:rsidR="004350BA" w:rsidRPr="00575C03" w:rsidRDefault="00F25642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.7</w:t>
            </w:r>
          </w:p>
        </w:tc>
        <w:tc>
          <w:tcPr>
            <w:tcW w:w="1346" w:type="dxa"/>
            <w:noWrap/>
            <w:vAlign w:val="center"/>
          </w:tcPr>
          <w:p w14:paraId="5E25EDF3" w14:textId="09764FAC" w:rsidR="004350BA" w:rsidRPr="00575C03" w:rsidRDefault="00F25642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.1</w:t>
            </w:r>
          </w:p>
        </w:tc>
        <w:tc>
          <w:tcPr>
            <w:tcW w:w="1317" w:type="dxa"/>
            <w:noWrap/>
            <w:vAlign w:val="center"/>
          </w:tcPr>
          <w:p w14:paraId="70266368" w14:textId="67CB45E5" w:rsidR="004350BA" w:rsidRPr="00575C03" w:rsidRDefault="00F25642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9.1</w:t>
            </w:r>
          </w:p>
        </w:tc>
        <w:tc>
          <w:tcPr>
            <w:tcW w:w="1323" w:type="dxa"/>
            <w:noWrap/>
            <w:vAlign w:val="center"/>
          </w:tcPr>
          <w:p w14:paraId="0BC08EB6" w14:textId="270BD63F" w:rsidR="004350BA" w:rsidRPr="00575C03" w:rsidRDefault="00F25642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3.8</w:t>
            </w:r>
          </w:p>
        </w:tc>
      </w:tr>
    </w:tbl>
    <w:p w14:paraId="6CB3CDF9" w14:textId="77777777" w:rsidR="004350BA" w:rsidRPr="00575C03" w:rsidRDefault="004350BA" w:rsidP="00664B6F">
      <w:pPr>
        <w:spacing w:line="360" w:lineRule="auto"/>
        <w:rPr>
          <w:rFonts w:ascii="Times New Roman" w:hAnsi="Times New Roman" w:cs="Times New Roman"/>
          <w:sz w:val="8"/>
          <w:szCs w:val="8"/>
        </w:rPr>
      </w:pPr>
      <w:bookmarkStart w:id="0" w:name="_Toc35201442"/>
      <w:bookmarkEnd w:id="0"/>
    </w:p>
    <w:sectPr w:rsidR="004350BA" w:rsidRPr="00575C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0BA"/>
    <w:rsid w:val="000A4DA8"/>
    <w:rsid w:val="00161B5C"/>
    <w:rsid w:val="001645CF"/>
    <w:rsid w:val="001C4894"/>
    <w:rsid w:val="0020162C"/>
    <w:rsid w:val="002217EB"/>
    <w:rsid w:val="0030352F"/>
    <w:rsid w:val="0038254F"/>
    <w:rsid w:val="00391826"/>
    <w:rsid w:val="00392CED"/>
    <w:rsid w:val="003B7287"/>
    <w:rsid w:val="004350BA"/>
    <w:rsid w:val="00573E1E"/>
    <w:rsid w:val="00596CA8"/>
    <w:rsid w:val="005D4BC4"/>
    <w:rsid w:val="005E052B"/>
    <w:rsid w:val="005E08C6"/>
    <w:rsid w:val="00664B6F"/>
    <w:rsid w:val="00695053"/>
    <w:rsid w:val="007176CD"/>
    <w:rsid w:val="00756990"/>
    <w:rsid w:val="007A3025"/>
    <w:rsid w:val="007B7962"/>
    <w:rsid w:val="007F78A8"/>
    <w:rsid w:val="00857831"/>
    <w:rsid w:val="00857B2A"/>
    <w:rsid w:val="0099753F"/>
    <w:rsid w:val="00AE50D6"/>
    <w:rsid w:val="00BA2D14"/>
    <w:rsid w:val="00C668F9"/>
    <w:rsid w:val="00C90E25"/>
    <w:rsid w:val="00CB1EC6"/>
    <w:rsid w:val="00D718A6"/>
    <w:rsid w:val="00E04B8A"/>
    <w:rsid w:val="00F25642"/>
    <w:rsid w:val="00F27275"/>
    <w:rsid w:val="00FE6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50E43"/>
  <w15:chartTrackingRefBased/>
  <w15:docId w15:val="{3D7AE20C-8AB2-440A-B0D0-E47E44651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0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4350BA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Riley</dc:creator>
  <cp:keywords/>
  <dc:description/>
  <cp:lastModifiedBy>Jo Riley</cp:lastModifiedBy>
  <cp:revision>3</cp:revision>
  <dcterms:created xsi:type="dcterms:W3CDTF">2021-02-02T09:30:00Z</dcterms:created>
  <dcterms:modified xsi:type="dcterms:W3CDTF">2021-02-02T09:30:00Z</dcterms:modified>
</cp:coreProperties>
</file>